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Supplementary table 1.</w:t>
      </w:r>
      <w:r>
        <w:rPr>
          <w:lang w:val="en-GB"/>
        </w:rPr>
        <w:t xml:space="preserve"> All the miRNA transcripts sequenced and the differences between responders and non-responders (as fold change), categorized by p-value adjusted for multiple comparisons. Analysis of comparisons between groups was undertaken by using DESeq software. An adjusted value of probability was achieved by using Benjamini-Hochberg FDR correction for multiple testing.</w:t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2"/>
        <w:gridCol w:w="898"/>
        <w:gridCol w:w="236"/>
        <w:gridCol w:w="703"/>
        <w:gridCol w:w="898"/>
        <w:gridCol w:w="236"/>
        <w:gridCol w:w="784"/>
        <w:gridCol w:w="675"/>
        <w:gridCol w:w="649"/>
        <w:gridCol w:w="717"/>
      </w:tblGrid>
      <w:tr>
        <w:trPr/>
        <w:tc>
          <w:tcPr>
            <w:tcW w:w="2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758" w:hanging="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miRNA</w:t>
            </w:r>
          </w:p>
        </w:tc>
        <w:tc>
          <w:tcPr>
            <w:tcW w:w="183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46" w:hanging="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Responders</w:t>
            </w:r>
          </w:p>
          <w:p>
            <w:pPr>
              <w:pStyle w:val="Normal"/>
              <w:spacing w:lineRule="auto" w:line="240" w:before="0" w:after="0"/>
              <w:ind w:right="-46" w:hanging="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Mean ± SEM)</w:t>
            </w:r>
          </w:p>
        </w:tc>
        <w:tc>
          <w:tcPr>
            <w:tcW w:w="19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18" w:right="-51" w:hanging="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Non-Responders </w:t>
            </w:r>
          </w:p>
          <w:p>
            <w:pPr>
              <w:pStyle w:val="Normal"/>
              <w:spacing w:lineRule="auto" w:line="240" w:before="0" w:after="0"/>
              <w:ind w:left="-118" w:right="-51" w:hanging="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Mean ± SEM)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51" w:hanging="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Fold Change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right="-71" w:hanging="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0" w:right="-143" w:hanging="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-adjusted value</w:t>
            </w:r>
          </w:p>
        </w:tc>
      </w:tr>
      <w:tr>
        <w:trPr/>
        <w:tc>
          <w:tcPr>
            <w:tcW w:w="2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935</w:t>
            </w:r>
          </w:p>
        </w:tc>
        <w:tc>
          <w:tcPr>
            <w:tcW w:w="8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7.09</w:t>
            </w:r>
          </w:p>
        </w:tc>
        <w:tc>
          <w:tcPr>
            <w:tcW w:w="6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9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477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2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5.38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2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22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855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378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1839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90465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2.45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98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22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4.1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98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76b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4.22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98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8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8.96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4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54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3.75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4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64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4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5_108084315_108084426_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4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40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4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2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2.95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4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3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3.36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4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27b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3.41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4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5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3.42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4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43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9.56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4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487b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6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7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2.95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43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54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3.26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43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7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3.5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44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53-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54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76c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0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3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4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9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2.58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54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49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8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2.89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54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65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3.01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54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49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3.78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54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87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2.87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09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53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4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2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2.58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16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09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4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23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5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52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554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2.08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1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09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3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7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2.69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1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09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29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2.83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09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48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2.86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09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76a-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4.01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16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09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99b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7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8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2.5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23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474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19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23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7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2.73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23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41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4.75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23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53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3.28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2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55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9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2.93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26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65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41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3.41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26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65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58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6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2.6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27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65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487a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2.81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28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67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71b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5.95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33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94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42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7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5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38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2.15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3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94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444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14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3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94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6_31670998_31671109_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33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3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94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61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3.82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41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35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3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6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9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9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2.15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4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35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2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2.37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43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35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8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2.39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4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35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2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2.78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43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35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76a-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6.47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4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4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76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3.8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53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9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29b-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2.26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5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93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50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3.61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56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05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let-7e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2.23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6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19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06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41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61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24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60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2.22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6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38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8a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2.07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66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4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6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2.17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69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49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49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2.77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7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5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211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4.5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78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77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58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2.46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76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77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185-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2.71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77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77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01-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2.08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8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8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99b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2.02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8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8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551b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2.16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81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8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94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2.38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8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8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4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33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8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8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20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2.04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9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86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29a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4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9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47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5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72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9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86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21_43951195_43951304_+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5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88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86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30a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3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0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5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9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76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9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86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9_132631860_132631968_+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86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9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86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5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98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93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86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5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92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34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577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689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63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96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87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9_135821064_135821189_+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3.51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94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29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37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0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94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6_81567491_81567601_+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33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03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94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7_148638560_148638674_+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1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4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0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2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73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01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94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9b-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7.31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01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94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22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2.51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06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95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9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9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7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6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79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1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509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9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97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11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509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45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2.12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17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52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9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3.1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17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52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17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3.95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2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524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2_232321140_232321252_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91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27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524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9_49994413_49994519_+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88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3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524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2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097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62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815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547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59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29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524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26b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9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8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75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2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524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58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8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83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2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524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35b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2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26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524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_226793200_226793309_+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2.23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29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524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65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5.95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28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524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9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25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7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44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38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58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33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529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450b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2.22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4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557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4_60113648_60113758_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2.38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51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588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2_64567873_64567982_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76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53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59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22_29729190_29729303_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81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59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07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65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8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61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08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38-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2.69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9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1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9_35710643_35710753_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82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79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1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4a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74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89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1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73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73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1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55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0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1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548e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0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1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41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01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1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200b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01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1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47b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01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1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255a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8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1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19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01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1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2_163918011_163918120_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8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1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_150207047_150207157_+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8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1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23b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48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5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9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2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54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88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1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22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1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9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6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9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6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8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1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23b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2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67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0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1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7_142157319_142157427_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75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79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1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81d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76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19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1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sa-mir-33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-1.8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16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61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17_75085482_75085599_+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-1.81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18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61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sa-let-7f-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-1.84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177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61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hr3_49058038_49058157_+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9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8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fr-FR"/>
              </w:rPr>
              <w:t>-1.94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fr-FR"/>
              </w:rPr>
              <w:t>0.18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fr-FR"/>
              </w:rPr>
              <w:t>0.61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hsa-mir-13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fr-FR"/>
              </w:rPr>
              <w:t>-2.37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fr-FR"/>
              </w:rPr>
              <w:t>0.19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fr-FR"/>
              </w:rPr>
              <w:t>0.61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hr2_16612710_16612819_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7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fr-FR"/>
              </w:rPr>
              <w:t>-3.91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fr-FR"/>
              </w:rPr>
              <w:t>0.20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fr-FR"/>
              </w:rPr>
              <w:t>0.61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hr1_55784327_55784436_+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fr-FR"/>
              </w:rPr>
              <w:t>-6.35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fr-FR"/>
              </w:rPr>
              <w:t>0.206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fr-FR"/>
              </w:rPr>
              <w:t>0.617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hsa-mir-2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7614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6306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8895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85279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fr-FR"/>
              </w:rPr>
              <w:t>-1.46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fr-FR"/>
              </w:rPr>
              <w:t>0.211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fr-FR"/>
              </w:rPr>
              <w:t>0.62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0a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69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13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2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46a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69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1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2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75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2.63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1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2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463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23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29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67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23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29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0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3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2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1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51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2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29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24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88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23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29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93a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71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29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3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467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76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29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3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66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5.89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27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3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9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76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41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55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0a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64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4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55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66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5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9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56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47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64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65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3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8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55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5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65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8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2.79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51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65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28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94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6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9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94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68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98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219-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69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98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1_64507262_64507372_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2.31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7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04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hr4_147329729_147329840_+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fr-FR"/>
              </w:rPr>
              <w:t>-6.78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fr-FR"/>
              </w:rPr>
              <w:t>0.27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fr-FR"/>
              </w:rPr>
              <w:t>0.704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hsa-mir-61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1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fr-FR"/>
              </w:rPr>
              <w:t>2.43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fr-FR"/>
              </w:rPr>
              <w:t>0.29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fr-FR"/>
              </w:rPr>
              <w:t>0.708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hr20_37078060_37078169_+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5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fr-FR"/>
              </w:rPr>
              <w:t>1.98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fr-FR"/>
              </w:rPr>
              <w:t>0.29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fr-FR"/>
              </w:rPr>
              <w:t>0.708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hr10_43966653_43966777_+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2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fr-FR"/>
              </w:rPr>
              <w:t>1.76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fr-FR"/>
              </w:rPr>
              <w:t>0.298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fr-FR"/>
              </w:rPr>
              <w:t>0.708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hsa-mir-13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2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9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8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fr-FR"/>
              </w:rPr>
              <w:t>1.55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fr-FR"/>
              </w:rPr>
              <w:t>0.297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fr-FR"/>
              </w:rPr>
              <w:t>0.708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452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9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08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8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91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08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4_95623985_95624094_+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9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08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1_8705755_8705865_+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9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08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42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52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9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08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43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2.12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83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08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0_120819507_120819616_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2.59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29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08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87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66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1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16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4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51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11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16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4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66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9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40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07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36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26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16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34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16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16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2_25109063_25109172_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16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16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22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6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3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5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42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28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16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8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5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2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16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3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51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29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16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235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51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27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16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45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51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26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16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42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54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0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16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57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2.4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08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16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9_50295100_50295209_+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3.14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1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16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9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3.38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28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16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93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39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2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478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4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2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4b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39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2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50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2.22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39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2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4662a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4.83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41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2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93b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49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4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2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9_130502375_130502487_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3.25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4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2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8_3885333_3885442_+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56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49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2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2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48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5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2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74a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47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6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2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7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5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42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6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2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4659b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63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2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4_79353108_79353217_+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6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2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3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0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9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9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4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57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2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30b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9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7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42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6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2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6_133138407_133138519_+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2.77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5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2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2_219206612_219206723_+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4.24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61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2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30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65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67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23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96b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52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8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37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46b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4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41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0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37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74b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7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41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99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37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4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2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3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8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37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87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37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4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19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0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47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78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3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96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37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2964a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87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37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X_153209586_153209699_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87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37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48b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7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39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89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37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64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48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77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37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432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5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0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37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92b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63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79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37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07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2.07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98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37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6_29816013_29816124_+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2.35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0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37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43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2.52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9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37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2_219144818_219144940_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3.37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39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37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65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11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43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8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2.08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1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43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81a-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41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17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48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81a-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39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31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5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29c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9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3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7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47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29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39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5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60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3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5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6_30913808_30913918_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3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5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0_16636294_16636404_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3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5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_7253527_7253637_+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3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5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1_93463653_93463762_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39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39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5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7-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77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3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5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6_88535323_88535432_+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2.1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38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5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_122692516_122692627_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3.4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3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5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20a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37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47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6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66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1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4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33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6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79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46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3.12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6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8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5_69109017_69109125_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76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69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85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2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36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69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85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12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55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7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86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57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53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88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07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76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34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91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09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27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33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9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1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42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39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6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78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56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24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497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13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54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48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5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13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62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32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51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33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19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52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43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2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6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29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52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43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91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9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527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43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87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79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536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46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9a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90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7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28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61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21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533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46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4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29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539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46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7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4.58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536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46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06b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2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27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551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48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20a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1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8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1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8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23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549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48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0d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7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3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5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23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54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48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-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2.57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551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48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59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2.62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54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48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81b-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57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5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227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37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573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5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6-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27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57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5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50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571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5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21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568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5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5b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39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4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1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9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2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57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5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0b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9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6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21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57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5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62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37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571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5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sa-mir-124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-1.86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576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85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22_26968258_26968383_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-2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56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85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sa-let-7g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09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59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04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319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1.2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579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85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5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2.04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586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57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0_124176475_124176587_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7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59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6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67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25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59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64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5_138614450_138614564_+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44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598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65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3a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23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01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66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60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09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7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9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0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6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1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7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6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24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1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7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3b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28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17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7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sa-mir-122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-1.29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618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87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3_127305928_127306044_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-1.78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611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87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sa-let-7i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5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4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39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1.22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62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87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4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4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2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4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19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2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7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20b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29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7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48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29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7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2_74766424_74766533_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23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33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75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29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2.26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38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78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62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48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84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2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4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0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5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17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46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84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30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19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7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14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8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19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8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2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59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19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8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25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_49843579_49843688_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2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9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27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4_3230264_3230373_+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73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9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27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24-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9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17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69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29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50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29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0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33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26a-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49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03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33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49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24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19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4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6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8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9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2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4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0e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0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2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4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16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4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sa-mir-23a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492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85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525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185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-1.11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727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94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2_25551539_25551648_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-1.16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72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94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sa-let-7f-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-1.24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71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94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sa-let-7c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-1.24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72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94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sa-mir-301b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6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7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1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1.15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738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94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25a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6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7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6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12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36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4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29b-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16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3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4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6-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34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38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4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45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82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8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3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04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43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43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74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15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4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43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06a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44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48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43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99a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66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57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211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22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6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57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25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43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6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57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3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69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57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03a-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42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7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6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99a-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36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91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6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sa-let-7a-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1.29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8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96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sa-mir-103a-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1.14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788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96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22_43011305_43011415_+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1.12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81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96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01a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8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4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3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47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0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6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470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98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6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7_1987324_1987435_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783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96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12_113729321_113729433_+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783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96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sa-mir-48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196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44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61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121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-1.08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81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96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sa-let-7b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9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3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6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25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-1.1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811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96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21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4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11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99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6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24-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18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9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6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8b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19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1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6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8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2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798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6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57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5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6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4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19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67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6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1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2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68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62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2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68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59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7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8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8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39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75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185-2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37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75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7_75675439_75675547_+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23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3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75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53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61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85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26a-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58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85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27a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92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6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4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06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6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85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06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15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5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85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92a-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28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61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85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_52427940_52428049_+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68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87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9b-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07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68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87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2_6690620_6690732_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78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95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9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89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467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3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5_83424731_83424839_+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0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0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1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50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29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7-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8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09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81b-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19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9_19063627_19063737_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18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8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3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4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4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6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4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81c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5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5a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2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9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61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98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93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87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77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66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65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464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45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442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66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61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13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96a-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sa-mir-127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1.00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8_99405876_99405985_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1.00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6_70671956_70672069_+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1.00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22_20052684_20052792_+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1.00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20_2635763_2635872_+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1.00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17_76136804_76136912_+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896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1.00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11_64109291_64109400_+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1.00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11_14521302_14521408_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1.00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10_114468945_114469054_+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1.00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r1_203698737_203698850_+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1.00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_175937506_175937664_-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148a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6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6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7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01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67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-37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.04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0.92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sa-mir-500a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-1.05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94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1.00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sa-let-7d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9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9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7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52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-1.05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888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1.00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sa-mir-155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6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0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4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-1.06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89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1.00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sa-mir-643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0"/>
              <w:ind w:left="-118" w:right="-51" w:hanging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±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-1.12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0.91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1.00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10:09:00Z</dcterms:created>
  <dc:creator>fmilagro</dc:creator>
  <dc:description/>
  <cp:keywords/>
  <dc:language>en-US</dc:language>
  <cp:lastModifiedBy>fmilagro</cp:lastModifiedBy>
  <dcterms:modified xsi:type="dcterms:W3CDTF">2012-11-26T18:11:00Z</dcterms:modified>
  <cp:revision>6</cp:revision>
  <dc:subject/>
  <dc:title/>
</cp:coreProperties>
</file>